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250C" w:rsidRPr="00E21739" w:rsidRDefault="004E250C" w:rsidP="004E250C">
      <w:pPr>
        <w:pStyle w:val="2"/>
        <w:rPr>
          <w:rFonts w:ascii="Times" w:hAnsi="Times"/>
          <w:sz w:val="24"/>
          <w:szCs w:val="24"/>
          <w:lang w:eastAsia="zh-CN"/>
        </w:rPr>
      </w:pPr>
      <w:bookmarkStart w:id="0" w:name="_Toc535499965"/>
      <w:r w:rsidRPr="00E21739">
        <w:rPr>
          <w:rFonts w:ascii="Times" w:hAnsi="Times"/>
          <w:sz w:val="24"/>
          <w:szCs w:val="24"/>
          <w:lang w:eastAsia="zh-CN"/>
        </w:rPr>
        <w:t>Table S</w:t>
      </w:r>
      <w:r w:rsidR="002E4939">
        <w:rPr>
          <w:rFonts w:ascii="Times" w:hAnsi="Times"/>
          <w:sz w:val="24"/>
          <w:szCs w:val="24"/>
          <w:lang w:eastAsia="zh-CN"/>
        </w:rPr>
        <w:t>11</w:t>
      </w:r>
      <w:r w:rsidR="00392B70">
        <w:rPr>
          <w:rFonts w:ascii="Times" w:hAnsi="Times"/>
          <w:sz w:val="24"/>
          <w:szCs w:val="24"/>
          <w:lang w:eastAsia="zh-CN"/>
        </w:rPr>
        <w:t xml:space="preserve"> </w:t>
      </w:r>
      <w:r w:rsidRPr="00E21739">
        <w:rPr>
          <w:rFonts w:ascii="Times" w:hAnsi="Times"/>
          <w:sz w:val="24"/>
          <w:szCs w:val="24"/>
          <w:lang w:eastAsia="zh-CN"/>
        </w:rPr>
        <w:t xml:space="preserve"> Health status of people in three clusters on American Gut project dataset</w:t>
      </w:r>
      <w:bookmarkEnd w:id="0"/>
    </w:p>
    <w:tbl>
      <w:tblPr>
        <w:tblStyle w:val="1-3"/>
        <w:tblW w:w="5000" w:type="pct"/>
        <w:tblLook w:val="04A0" w:firstRow="1" w:lastRow="0" w:firstColumn="1" w:lastColumn="0" w:noHBand="0" w:noVBand="1"/>
      </w:tblPr>
      <w:tblGrid>
        <w:gridCol w:w="3493"/>
        <w:gridCol w:w="1697"/>
        <w:gridCol w:w="1555"/>
        <w:gridCol w:w="1555"/>
      </w:tblGrid>
      <w:tr w:rsidR="00A53F1F" w:rsidRPr="00A53F1F" w:rsidTr="004C31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E250C" w:rsidRPr="00A53F1F" w:rsidRDefault="004E250C" w:rsidP="004C31C9">
            <w:pPr>
              <w:spacing w:line="240" w:lineRule="auto"/>
              <w:jc w:val="both"/>
              <w:rPr>
                <w:rFonts w:ascii="Times New Roman" w:eastAsia="DengXian" w:hAnsi="Times New Roman"/>
                <w:b w:val="0"/>
                <w:color w:val="000000" w:themeColor="text1"/>
                <w:sz w:val="24"/>
                <w:lang w:eastAsia="zh-CN"/>
              </w:rPr>
            </w:pPr>
            <w:bookmarkStart w:id="1" w:name="_GoBack"/>
            <w:r w:rsidRPr="00A53F1F">
              <w:rPr>
                <w:rFonts w:ascii="Times New Roman" w:eastAsia="DengXian" w:hAnsi="Times New Roman"/>
                <w:b w:val="0"/>
                <w:color w:val="000000" w:themeColor="text1"/>
                <w:sz w:val="24"/>
                <w:lang w:eastAsia="zh-CN"/>
              </w:rPr>
              <w:t>Health Status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E250C" w:rsidRPr="00A53F1F" w:rsidRDefault="004E250C" w:rsidP="004C31C9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 w:val="0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b w:val="0"/>
                <w:color w:val="000000" w:themeColor="text1"/>
                <w:sz w:val="24"/>
                <w:lang w:eastAsia="zh-CN"/>
              </w:rPr>
              <w:t>C1 (N=6831)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250C" w:rsidRPr="00A53F1F" w:rsidRDefault="004E250C" w:rsidP="004C31C9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Cs w:val="0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b w:val="0"/>
                <w:color w:val="000000" w:themeColor="text1"/>
                <w:sz w:val="24"/>
                <w:lang w:eastAsia="zh-CN"/>
              </w:rPr>
              <w:t>C2 (N=5003)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250C" w:rsidRPr="00A53F1F" w:rsidRDefault="004E250C" w:rsidP="004C31C9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Cs w:val="0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b w:val="0"/>
                <w:color w:val="000000" w:themeColor="text1"/>
                <w:sz w:val="24"/>
                <w:lang w:eastAsia="zh-CN"/>
              </w:rPr>
              <w:t>C3 (N=112)</w:t>
            </w:r>
          </w:p>
        </w:tc>
      </w:tr>
      <w:tr w:rsidR="00A53F1F" w:rsidRPr="00A53F1F" w:rsidTr="004C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E250C" w:rsidRPr="00A53F1F" w:rsidRDefault="004E250C" w:rsidP="004C31C9">
            <w:pPr>
              <w:spacing w:line="240" w:lineRule="auto"/>
              <w:jc w:val="both"/>
              <w:rPr>
                <w:rFonts w:ascii="Times New Roman" w:eastAsia="DengXian" w:hAnsi="Times New Roman"/>
                <w:b w:val="0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b w:val="0"/>
                <w:color w:val="000000" w:themeColor="text1"/>
                <w:sz w:val="24"/>
                <w:lang w:eastAsia="zh-CN"/>
              </w:rPr>
              <w:t>Healthy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E250C" w:rsidRPr="00A53F1F" w:rsidRDefault="004E250C" w:rsidP="004C31C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  <w:t>55.31% / 52.68%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</w:tcPr>
          <w:p w:rsidR="004E250C" w:rsidRPr="00A53F1F" w:rsidRDefault="004E250C" w:rsidP="004C31C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  <w:t>67.72% / 47.24%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</w:tcPr>
          <w:p w:rsidR="004E250C" w:rsidRPr="00A53F1F" w:rsidRDefault="004E250C" w:rsidP="004C31C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  <w:t>5.36% / 0.08%</w:t>
            </w:r>
          </w:p>
        </w:tc>
      </w:tr>
      <w:tr w:rsidR="00A53F1F" w:rsidRPr="00A53F1F" w:rsidTr="004C31C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pct"/>
            <w:shd w:val="clear" w:color="auto" w:fill="auto"/>
            <w:hideMark/>
          </w:tcPr>
          <w:p w:rsidR="004E250C" w:rsidRPr="00A53F1F" w:rsidRDefault="004E250C" w:rsidP="004C31C9">
            <w:pPr>
              <w:spacing w:line="240" w:lineRule="auto"/>
              <w:jc w:val="both"/>
              <w:rPr>
                <w:rFonts w:ascii="Times New Roman" w:eastAsia="DengXian" w:hAnsi="Times New Roman"/>
                <w:b w:val="0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b w:val="0"/>
                <w:color w:val="000000" w:themeColor="text1"/>
                <w:sz w:val="24"/>
                <w:lang w:eastAsia="zh-CN"/>
              </w:rPr>
              <w:t>Cardiovascular Disease</w:t>
            </w:r>
          </w:p>
        </w:tc>
        <w:tc>
          <w:tcPr>
            <w:tcW w:w="1022" w:type="pct"/>
            <w:shd w:val="clear" w:color="auto" w:fill="auto"/>
            <w:hideMark/>
          </w:tcPr>
          <w:p w:rsidR="004E250C" w:rsidRPr="00A53F1F" w:rsidRDefault="004E250C" w:rsidP="004C31C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  <w:t>3.41% / 78.98%</w:t>
            </w:r>
          </w:p>
        </w:tc>
        <w:tc>
          <w:tcPr>
            <w:tcW w:w="937" w:type="pct"/>
            <w:shd w:val="clear" w:color="auto" w:fill="auto"/>
          </w:tcPr>
          <w:p w:rsidR="004E250C" w:rsidRPr="00A53F1F" w:rsidRDefault="004E250C" w:rsidP="004C31C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  <w:t>1.24% / 21.02%</w:t>
            </w:r>
          </w:p>
        </w:tc>
        <w:tc>
          <w:tcPr>
            <w:tcW w:w="937" w:type="pct"/>
            <w:shd w:val="clear" w:color="auto" w:fill="auto"/>
          </w:tcPr>
          <w:p w:rsidR="004E250C" w:rsidRPr="00A53F1F" w:rsidRDefault="004E250C" w:rsidP="004C31C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  <w:t>0.00% / 0.00%</w:t>
            </w:r>
          </w:p>
        </w:tc>
      </w:tr>
      <w:tr w:rsidR="00A53F1F" w:rsidRPr="00A53F1F" w:rsidTr="004C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pct"/>
            <w:shd w:val="clear" w:color="auto" w:fill="auto"/>
            <w:hideMark/>
          </w:tcPr>
          <w:p w:rsidR="004E250C" w:rsidRPr="00A53F1F" w:rsidRDefault="004E250C" w:rsidP="004C31C9">
            <w:pPr>
              <w:spacing w:line="240" w:lineRule="auto"/>
              <w:jc w:val="both"/>
              <w:rPr>
                <w:rFonts w:ascii="Times New Roman" w:eastAsia="DengXian" w:hAnsi="Times New Roman"/>
                <w:b w:val="0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b w:val="0"/>
                <w:color w:val="000000" w:themeColor="text1"/>
                <w:sz w:val="24"/>
                <w:lang w:eastAsia="zh-CN"/>
              </w:rPr>
              <w:t>Small Intestinal Bacterial Overgrowth</w:t>
            </w:r>
          </w:p>
        </w:tc>
        <w:tc>
          <w:tcPr>
            <w:tcW w:w="1022" w:type="pct"/>
            <w:shd w:val="clear" w:color="auto" w:fill="auto"/>
            <w:hideMark/>
          </w:tcPr>
          <w:p w:rsidR="004E250C" w:rsidRPr="00A53F1F" w:rsidRDefault="004E250C" w:rsidP="004C31C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  <w:t>3.62% / 73.95%</w:t>
            </w:r>
          </w:p>
        </w:tc>
        <w:tc>
          <w:tcPr>
            <w:tcW w:w="937" w:type="pct"/>
            <w:shd w:val="clear" w:color="auto" w:fill="auto"/>
          </w:tcPr>
          <w:p w:rsidR="004E250C" w:rsidRPr="00A53F1F" w:rsidRDefault="004E250C" w:rsidP="004C31C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  <w:t>1.74% / 26.05%</w:t>
            </w:r>
          </w:p>
        </w:tc>
        <w:tc>
          <w:tcPr>
            <w:tcW w:w="937" w:type="pct"/>
            <w:shd w:val="clear" w:color="auto" w:fill="auto"/>
          </w:tcPr>
          <w:p w:rsidR="004E250C" w:rsidRPr="00A53F1F" w:rsidRDefault="004E250C" w:rsidP="004C31C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  <w:t>0.00% / 0.00%</w:t>
            </w:r>
          </w:p>
        </w:tc>
      </w:tr>
      <w:tr w:rsidR="00A53F1F" w:rsidRPr="00A53F1F" w:rsidTr="004C31C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pct"/>
            <w:shd w:val="clear" w:color="auto" w:fill="auto"/>
            <w:hideMark/>
          </w:tcPr>
          <w:p w:rsidR="004E250C" w:rsidRPr="00A53F1F" w:rsidRDefault="004E250C" w:rsidP="004C31C9">
            <w:pPr>
              <w:spacing w:line="240" w:lineRule="auto"/>
              <w:jc w:val="both"/>
              <w:rPr>
                <w:rFonts w:ascii="Times New Roman" w:eastAsia="DengXian" w:hAnsi="Times New Roman"/>
                <w:b w:val="0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b w:val="0"/>
                <w:color w:val="000000" w:themeColor="text1"/>
                <w:sz w:val="24"/>
                <w:lang w:eastAsia="zh-CN"/>
              </w:rPr>
              <w:t>Mental Illness</w:t>
            </w:r>
          </w:p>
        </w:tc>
        <w:tc>
          <w:tcPr>
            <w:tcW w:w="1022" w:type="pct"/>
            <w:shd w:val="clear" w:color="auto" w:fill="auto"/>
            <w:hideMark/>
          </w:tcPr>
          <w:p w:rsidR="004E250C" w:rsidRPr="00A53F1F" w:rsidRDefault="004E250C" w:rsidP="004C31C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  <w:t>9.27% / 77.96%</w:t>
            </w:r>
          </w:p>
        </w:tc>
        <w:tc>
          <w:tcPr>
            <w:tcW w:w="937" w:type="pct"/>
            <w:shd w:val="clear" w:color="auto" w:fill="auto"/>
          </w:tcPr>
          <w:p w:rsidR="004E250C" w:rsidRPr="00A53F1F" w:rsidRDefault="004E250C" w:rsidP="004C31C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  <w:t>3.58% / 22.04%</w:t>
            </w:r>
          </w:p>
        </w:tc>
        <w:tc>
          <w:tcPr>
            <w:tcW w:w="937" w:type="pct"/>
            <w:shd w:val="clear" w:color="auto" w:fill="auto"/>
          </w:tcPr>
          <w:p w:rsidR="004E250C" w:rsidRPr="00A53F1F" w:rsidRDefault="004E250C" w:rsidP="004C31C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  <w:t>0.00% / 0.00%</w:t>
            </w:r>
          </w:p>
        </w:tc>
      </w:tr>
      <w:tr w:rsidR="00A53F1F" w:rsidRPr="00A53F1F" w:rsidTr="004C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pct"/>
            <w:shd w:val="clear" w:color="auto" w:fill="auto"/>
          </w:tcPr>
          <w:p w:rsidR="004E250C" w:rsidRPr="00A53F1F" w:rsidRDefault="004E250C" w:rsidP="004C31C9">
            <w:pPr>
              <w:spacing w:line="240" w:lineRule="auto"/>
              <w:jc w:val="both"/>
              <w:rPr>
                <w:rFonts w:ascii="Times New Roman" w:eastAsia="DengXian" w:hAnsi="Times New Roman"/>
                <w:b w:val="0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b w:val="0"/>
                <w:color w:val="000000" w:themeColor="text1"/>
                <w:sz w:val="24"/>
                <w:lang w:eastAsia="zh-CN"/>
              </w:rPr>
              <w:t>Lactose Intolerant</w:t>
            </w:r>
          </w:p>
        </w:tc>
        <w:tc>
          <w:tcPr>
            <w:tcW w:w="1022" w:type="pct"/>
            <w:shd w:val="clear" w:color="auto" w:fill="auto"/>
            <w:hideMark/>
          </w:tcPr>
          <w:p w:rsidR="004E250C" w:rsidRPr="00A53F1F" w:rsidRDefault="004E250C" w:rsidP="004C31C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  <w:t>14.80% / 54.12%</w:t>
            </w:r>
          </w:p>
        </w:tc>
        <w:tc>
          <w:tcPr>
            <w:tcW w:w="937" w:type="pct"/>
            <w:shd w:val="clear" w:color="auto" w:fill="auto"/>
          </w:tcPr>
          <w:p w:rsidR="004E250C" w:rsidRPr="00A53F1F" w:rsidRDefault="004E250C" w:rsidP="004C31C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  <w:t>17.13% / 45.88%</w:t>
            </w:r>
          </w:p>
        </w:tc>
        <w:tc>
          <w:tcPr>
            <w:tcW w:w="937" w:type="pct"/>
            <w:shd w:val="clear" w:color="auto" w:fill="auto"/>
          </w:tcPr>
          <w:p w:rsidR="004E250C" w:rsidRPr="00A53F1F" w:rsidRDefault="004E250C" w:rsidP="004C31C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  <w:t>0.00% / 0.00%</w:t>
            </w:r>
          </w:p>
        </w:tc>
      </w:tr>
      <w:tr w:rsidR="00A53F1F" w:rsidRPr="00A53F1F" w:rsidTr="004C31C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pct"/>
            <w:shd w:val="clear" w:color="auto" w:fill="auto"/>
          </w:tcPr>
          <w:p w:rsidR="004E250C" w:rsidRPr="00A53F1F" w:rsidRDefault="004E250C" w:rsidP="004C31C9">
            <w:pPr>
              <w:spacing w:line="240" w:lineRule="auto"/>
              <w:jc w:val="both"/>
              <w:rPr>
                <w:rFonts w:ascii="Times New Roman" w:eastAsia="DengXian" w:hAnsi="Times New Roman"/>
                <w:b w:val="0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b w:val="0"/>
                <w:color w:val="000000" w:themeColor="text1"/>
                <w:sz w:val="24"/>
                <w:lang w:eastAsia="zh-CN"/>
              </w:rPr>
              <w:t>Diabetes</w:t>
            </w:r>
          </w:p>
        </w:tc>
        <w:tc>
          <w:tcPr>
            <w:tcW w:w="1022" w:type="pct"/>
            <w:shd w:val="clear" w:color="auto" w:fill="auto"/>
            <w:hideMark/>
          </w:tcPr>
          <w:p w:rsidR="004E250C" w:rsidRPr="00A53F1F" w:rsidRDefault="004E250C" w:rsidP="004C31C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  <w:t>2.12% / 71.43%</w:t>
            </w:r>
          </w:p>
        </w:tc>
        <w:tc>
          <w:tcPr>
            <w:tcW w:w="937" w:type="pct"/>
            <w:shd w:val="clear" w:color="auto" w:fill="auto"/>
          </w:tcPr>
          <w:p w:rsidR="004E250C" w:rsidRPr="00A53F1F" w:rsidRDefault="004E250C" w:rsidP="004C31C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  <w:t>1.16% / 28.57%</w:t>
            </w:r>
          </w:p>
        </w:tc>
        <w:tc>
          <w:tcPr>
            <w:tcW w:w="937" w:type="pct"/>
            <w:shd w:val="clear" w:color="auto" w:fill="auto"/>
          </w:tcPr>
          <w:p w:rsidR="004E250C" w:rsidRPr="00A53F1F" w:rsidRDefault="004E250C" w:rsidP="004C31C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  <w:t>0.00% / 0.00%</w:t>
            </w:r>
          </w:p>
        </w:tc>
      </w:tr>
      <w:tr w:rsidR="00A53F1F" w:rsidRPr="00A53F1F" w:rsidTr="004C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pct"/>
            <w:shd w:val="clear" w:color="auto" w:fill="auto"/>
            <w:hideMark/>
          </w:tcPr>
          <w:p w:rsidR="004E250C" w:rsidRPr="00A53F1F" w:rsidRDefault="004E250C" w:rsidP="004C31C9">
            <w:pPr>
              <w:spacing w:line="240" w:lineRule="auto"/>
              <w:jc w:val="both"/>
              <w:rPr>
                <w:rFonts w:ascii="Times New Roman" w:eastAsia="DengXian" w:hAnsi="Times New Roman"/>
                <w:b w:val="0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b w:val="0"/>
                <w:color w:val="000000" w:themeColor="text1"/>
                <w:sz w:val="24"/>
                <w:lang w:eastAsia="zh-CN"/>
              </w:rPr>
              <w:t>Inflammatory Bowel Disease</w:t>
            </w:r>
          </w:p>
        </w:tc>
        <w:tc>
          <w:tcPr>
            <w:tcW w:w="1022" w:type="pct"/>
            <w:shd w:val="clear" w:color="auto" w:fill="auto"/>
            <w:hideMark/>
          </w:tcPr>
          <w:p w:rsidR="004E250C" w:rsidRPr="00A53F1F" w:rsidRDefault="004E250C" w:rsidP="004C31C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  <w:t>3.28% / 56.57%</w:t>
            </w:r>
          </w:p>
        </w:tc>
        <w:tc>
          <w:tcPr>
            <w:tcW w:w="937" w:type="pct"/>
            <w:shd w:val="clear" w:color="auto" w:fill="auto"/>
          </w:tcPr>
          <w:p w:rsidR="004E250C" w:rsidRPr="00A53F1F" w:rsidRDefault="004E250C" w:rsidP="004C31C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  <w:t>1.32% / 16.67%</w:t>
            </w:r>
          </w:p>
        </w:tc>
        <w:tc>
          <w:tcPr>
            <w:tcW w:w="937" w:type="pct"/>
            <w:shd w:val="clear" w:color="auto" w:fill="auto"/>
          </w:tcPr>
          <w:p w:rsidR="004E250C" w:rsidRPr="00A53F1F" w:rsidRDefault="004E250C" w:rsidP="004C31C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  <w:t>94.64% / 26.77%</w:t>
            </w:r>
          </w:p>
        </w:tc>
      </w:tr>
      <w:tr w:rsidR="00A53F1F" w:rsidRPr="00A53F1F" w:rsidTr="004C31C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pct"/>
            <w:shd w:val="clear" w:color="auto" w:fill="auto"/>
            <w:hideMark/>
          </w:tcPr>
          <w:p w:rsidR="004E250C" w:rsidRPr="00A53F1F" w:rsidRDefault="004E250C" w:rsidP="004C31C9">
            <w:pPr>
              <w:spacing w:line="240" w:lineRule="auto"/>
              <w:jc w:val="both"/>
              <w:rPr>
                <w:rFonts w:ascii="Times New Roman" w:eastAsia="DengXian" w:hAnsi="Times New Roman"/>
                <w:b w:val="0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b w:val="0"/>
                <w:color w:val="000000" w:themeColor="text1"/>
                <w:sz w:val="24"/>
                <w:lang w:eastAsia="zh-CN"/>
              </w:rPr>
              <w:t>Irritable Bowel Syndrome</w:t>
            </w:r>
          </w:p>
        </w:tc>
        <w:tc>
          <w:tcPr>
            <w:tcW w:w="1022" w:type="pct"/>
            <w:shd w:val="clear" w:color="auto" w:fill="auto"/>
            <w:hideMark/>
          </w:tcPr>
          <w:p w:rsidR="004E250C" w:rsidRPr="00A53F1F" w:rsidRDefault="004E250C" w:rsidP="004C31C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  <w:t>12.91% / 76.70%</w:t>
            </w:r>
          </w:p>
        </w:tc>
        <w:tc>
          <w:tcPr>
            <w:tcW w:w="937" w:type="pct"/>
            <w:shd w:val="clear" w:color="auto" w:fill="auto"/>
          </w:tcPr>
          <w:p w:rsidR="004E250C" w:rsidRPr="00A53F1F" w:rsidRDefault="004E250C" w:rsidP="004C31C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  <w:t>5.36% / 23.30%</w:t>
            </w:r>
          </w:p>
        </w:tc>
        <w:tc>
          <w:tcPr>
            <w:tcW w:w="937" w:type="pct"/>
            <w:shd w:val="clear" w:color="auto" w:fill="auto"/>
          </w:tcPr>
          <w:p w:rsidR="004E250C" w:rsidRPr="00A53F1F" w:rsidRDefault="004E250C" w:rsidP="004C31C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  <w:t>0.00% / 0.00%</w:t>
            </w:r>
          </w:p>
        </w:tc>
      </w:tr>
      <w:tr w:rsidR="00A53F1F" w:rsidRPr="00A53F1F" w:rsidTr="004C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pct"/>
            <w:shd w:val="clear" w:color="auto" w:fill="auto"/>
            <w:hideMark/>
          </w:tcPr>
          <w:p w:rsidR="004E250C" w:rsidRPr="00A53F1F" w:rsidRDefault="004E250C" w:rsidP="004C31C9">
            <w:pPr>
              <w:spacing w:line="240" w:lineRule="auto"/>
              <w:jc w:val="both"/>
              <w:rPr>
                <w:rFonts w:ascii="Times New Roman" w:eastAsia="DengXian" w:hAnsi="Times New Roman"/>
                <w:b w:val="0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b w:val="0"/>
                <w:color w:val="000000" w:themeColor="text1"/>
                <w:sz w:val="24"/>
                <w:lang w:eastAsia="zh-CN"/>
              </w:rPr>
              <w:t>Clostridium Difficile Infection</w:t>
            </w:r>
          </w:p>
        </w:tc>
        <w:tc>
          <w:tcPr>
            <w:tcW w:w="1022" w:type="pct"/>
            <w:shd w:val="clear" w:color="auto" w:fill="auto"/>
            <w:hideMark/>
          </w:tcPr>
          <w:p w:rsidR="004E250C" w:rsidRPr="00A53F1F" w:rsidRDefault="004E250C" w:rsidP="004C31C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  <w:t>2.56% / 84.13%</w:t>
            </w:r>
          </w:p>
        </w:tc>
        <w:tc>
          <w:tcPr>
            <w:tcW w:w="937" w:type="pct"/>
            <w:shd w:val="clear" w:color="auto" w:fill="auto"/>
          </w:tcPr>
          <w:p w:rsidR="004E250C" w:rsidRPr="00A53F1F" w:rsidRDefault="004E250C" w:rsidP="004C31C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  <w:t>0.66% / 15.87%</w:t>
            </w:r>
          </w:p>
        </w:tc>
        <w:tc>
          <w:tcPr>
            <w:tcW w:w="937" w:type="pct"/>
            <w:shd w:val="clear" w:color="auto" w:fill="auto"/>
          </w:tcPr>
          <w:p w:rsidR="004E250C" w:rsidRPr="00A53F1F" w:rsidRDefault="004E250C" w:rsidP="004C31C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  <w:t>0.00% / 0.00%</w:t>
            </w:r>
          </w:p>
        </w:tc>
      </w:tr>
      <w:tr w:rsidR="00A53F1F" w:rsidRPr="00A53F1F" w:rsidTr="004C31C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pct"/>
            <w:shd w:val="clear" w:color="auto" w:fill="auto"/>
            <w:hideMark/>
          </w:tcPr>
          <w:p w:rsidR="004E250C" w:rsidRPr="00A53F1F" w:rsidRDefault="004E250C" w:rsidP="004C31C9">
            <w:pPr>
              <w:spacing w:line="240" w:lineRule="auto"/>
              <w:jc w:val="both"/>
              <w:rPr>
                <w:rFonts w:ascii="Times New Roman" w:eastAsia="DengXian" w:hAnsi="Times New Roman"/>
                <w:b w:val="0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b w:val="0"/>
                <w:color w:val="000000" w:themeColor="text1"/>
                <w:sz w:val="24"/>
                <w:lang w:eastAsia="zh-CN"/>
              </w:rPr>
              <w:t>Cancer</w:t>
            </w:r>
          </w:p>
        </w:tc>
        <w:tc>
          <w:tcPr>
            <w:tcW w:w="1022" w:type="pct"/>
            <w:shd w:val="clear" w:color="auto" w:fill="auto"/>
            <w:hideMark/>
          </w:tcPr>
          <w:p w:rsidR="004E250C" w:rsidRPr="00A53F1F" w:rsidRDefault="004E250C" w:rsidP="004C31C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  <w:t>5.46% / 86.34%</w:t>
            </w:r>
          </w:p>
        </w:tc>
        <w:tc>
          <w:tcPr>
            <w:tcW w:w="937" w:type="pct"/>
            <w:shd w:val="clear" w:color="auto" w:fill="auto"/>
          </w:tcPr>
          <w:p w:rsidR="004E250C" w:rsidRPr="00A53F1F" w:rsidRDefault="004E250C" w:rsidP="004C31C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  <w:t>1.18% / 13.66%</w:t>
            </w:r>
          </w:p>
        </w:tc>
        <w:tc>
          <w:tcPr>
            <w:tcW w:w="937" w:type="pct"/>
            <w:shd w:val="clear" w:color="auto" w:fill="auto"/>
          </w:tcPr>
          <w:p w:rsidR="004E250C" w:rsidRPr="00A53F1F" w:rsidRDefault="004E250C" w:rsidP="004C31C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  <w:t>0.00% / 0.00%</w:t>
            </w:r>
          </w:p>
        </w:tc>
      </w:tr>
      <w:tr w:rsidR="00A53F1F" w:rsidRPr="00A53F1F" w:rsidTr="004C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4E250C" w:rsidRPr="00A53F1F" w:rsidRDefault="004E250C" w:rsidP="004C31C9">
            <w:pPr>
              <w:spacing w:line="240" w:lineRule="auto"/>
              <w:jc w:val="both"/>
              <w:rPr>
                <w:rFonts w:ascii="Times New Roman" w:eastAsia="DengXian" w:hAnsi="Times New Roman"/>
                <w:b w:val="0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b w:val="0"/>
                <w:color w:val="000000" w:themeColor="text1"/>
                <w:sz w:val="24"/>
                <w:lang w:eastAsia="zh-CN"/>
              </w:rPr>
              <w:t>Obesity</w:t>
            </w:r>
          </w:p>
        </w:tc>
        <w:tc>
          <w:tcPr>
            <w:tcW w:w="1022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4E250C" w:rsidRPr="00A53F1F" w:rsidRDefault="004E250C" w:rsidP="004C31C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  <w:t>9.19% / 56.94%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</w:tcPr>
          <w:p w:rsidR="004E250C" w:rsidRPr="00A53F1F" w:rsidRDefault="004E250C" w:rsidP="004C31C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  <w:t>9.49% / 43.06%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</w:tcPr>
          <w:p w:rsidR="004E250C" w:rsidRPr="00A53F1F" w:rsidRDefault="004E250C" w:rsidP="004C31C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</w:pPr>
            <w:r w:rsidRPr="00A53F1F">
              <w:rPr>
                <w:rFonts w:ascii="Times New Roman" w:eastAsia="DengXian" w:hAnsi="Times New Roman"/>
                <w:color w:val="000000" w:themeColor="text1"/>
                <w:sz w:val="24"/>
                <w:lang w:eastAsia="zh-CN"/>
              </w:rPr>
              <w:t>0.00% / 0.00%</w:t>
            </w:r>
          </w:p>
        </w:tc>
      </w:tr>
    </w:tbl>
    <w:bookmarkEnd w:id="1"/>
    <w:p w:rsidR="004E250C" w:rsidRPr="0077601F" w:rsidRDefault="004E250C" w:rsidP="004E250C">
      <w:pPr>
        <w:spacing w:line="360" w:lineRule="auto"/>
        <w:rPr>
          <w:rFonts w:ascii="Times New Roman" w:hAnsi="Times New Roman"/>
          <w:sz w:val="24"/>
          <w:lang w:eastAsia="zh-CN"/>
        </w:rPr>
      </w:pPr>
      <w:r w:rsidRPr="0077601F">
        <w:rPr>
          <w:rFonts w:ascii="Times New Roman" w:hAnsi="Times New Roman"/>
          <w:i/>
          <w:sz w:val="24"/>
          <w:lang w:eastAsia="zh-CN"/>
        </w:rPr>
        <w:t xml:space="preserve">Note: </w:t>
      </w:r>
      <w:r w:rsidRPr="0077601F">
        <w:rPr>
          <w:rFonts w:ascii="Times New Roman" w:hAnsi="Times New Roman"/>
          <w:sz w:val="24"/>
          <w:lang w:eastAsia="zh-CN"/>
        </w:rPr>
        <w:t>Two kinds of ratios of every health status in the cluster is shown with the format 'Ratio1 / Ratio2'. The 'Ratio1' means the ratio of number of individuals with the status in current cluster and the 'Ratio2' is the ratio in individuals with the status from whole dataset.</w:t>
      </w:r>
    </w:p>
    <w:p w:rsidR="002A504A" w:rsidRDefault="002A504A"/>
    <w:sectPr w:rsidR="002A504A" w:rsidSect="00ED50E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50C"/>
    <w:rsid w:val="000021E0"/>
    <w:rsid w:val="0001080D"/>
    <w:rsid w:val="0001346F"/>
    <w:rsid w:val="0002264E"/>
    <w:rsid w:val="00023151"/>
    <w:rsid w:val="00024810"/>
    <w:rsid w:val="0003352E"/>
    <w:rsid w:val="00053F0F"/>
    <w:rsid w:val="000562BC"/>
    <w:rsid w:val="00062E48"/>
    <w:rsid w:val="0008632D"/>
    <w:rsid w:val="000B61A5"/>
    <w:rsid w:val="000C0928"/>
    <w:rsid w:val="000D358B"/>
    <w:rsid w:val="000F38D3"/>
    <w:rsid w:val="000F5C4B"/>
    <w:rsid w:val="000F7123"/>
    <w:rsid w:val="00104488"/>
    <w:rsid w:val="00123EAB"/>
    <w:rsid w:val="00131E3A"/>
    <w:rsid w:val="0014014F"/>
    <w:rsid w:val="00140BDD"/>
    <w:rsid w:val="00150984"/>
    <w:rsid w:val="00152E93"/>
    <w:rsid w:val="00154476"/>
    <w:rsid w:val="00161986"/>
    <w:rsid w:val="00166EF5"/>
    <w:rsid w:val="00167046"/>
    <w:rsid w:val="00167745"/>
    <w:rsid w:val="00171A8E"/>
    <w:rsid w:val="001720FC"/>
    <w:rsid w:val="00183863"/>
    <w:rsid w:val="001838F4"/>
    <w:rsid w:val="00184138"/>
    <w:rsid w:val="00185AB4"/>
    <w:rsid w:val="00194A54"/>
    <w:rsid w:val="001A0787"/>
    <w:rsid w:val="001B4666"/>
    <w:rsid w:val="001B635D"/>
    <w:rsid w:val="001B7DB7"/>
    <w:rsid w:val="001C0276"/>
    <w:rsid w:val="001D06DF"/>
    <w:rsid w:val="001D6AAA"/>
    <w:rsid w:val="001F0F6F"/>
    <w:rsid w:val="001F162A"/>
    <w:rsid w:val="0020366C"/>
    <w:rsid w:val="00222203"/>
    <w:rsid w:val="0024023E"/>
    <w:rsid w:val="002414F2"/>
    <w:rsid w:val="00251B82"/>
    <w:rsid w:val="00257E67"/>
    <w:rsid w:val="00260D55"/>
    <w:rsid w:val="0026140A"/>
    <w:rsid w:val="0027782B"/>
    <w:rsid w:val="00281E76"/>
    <w:rsid w:val="0029365F"/>
    <w:rsid w:val="00293AE7"/>
    <w:rsid w:val="00295BD4"/>
    <w:rsid w:val="00297757"/>
    <w:rsid w:val="002A155C"/>
    <w:rsid w:val="002A3AB4"/>
    <w:rsid w:val="002A504A"/>
    <w:rsid w:val="002A753B"/>
    <w:rsid w:val="002D0D63"/>
    <w:rsid w:val="002D5BCA"/>
    <w:rsid w:val="002E4939"/>
    <w:rsid w:val="002F262A"/>
    <w:rsid w:val="003049ED"/>
    <w:rsid w:val="00306C48"/>
    <w:rsid w:val="00316D64"/>
    <w:rsid w:val="00320389"/>
    <w:rsid w:val="003354B2"/>
    <w:rsid w:val="00340E2A"/>
    <w:rsid w:val="00344B3D"/>
    <w:rsid w:val="00351216"/>
    <w:rsid w:val="0036355A"/>
    <w:rsid w:val="00372595"/>
    <w:rsid w:val="00376FD9"/>
    <w:rsid w:val="003834B4"/>
    <w:rsid w:val="00392B70"/>
    <w:rsid w:val="00394DEB"/>
    <w:rsid w:val="003960C5"/>
    <w:rsid w:val="003A0AD9"/>
    <w:rsid w:val="003A19CB"/>
    <w:rsid w:val="003B72CC"/>
    <w:rsid w:val="003C3C9E"/>
    <w:rsid w:val="003D0189"/>
    <w:rsid w:val="003D4A66"/>
    <w:rsid w:val="003F2896"/>
    <w:rsid w:val="00405252"/>
    <w:rsid w:val="004214CE"/>
    <w:rsid w:val="00424034"/>
    <w:rsid w:val="00435D74"/>
    <w:rsid w:val="00437428"/>
    <w:rsid w:val="00437A14"/>
    <w:rsid w:val="004602B5"/>
    <w:rsid w:val="00461A9C"/>
    <w:rsid w:val="00462160"/>
    <w:rsid w:val="004670FD"/>
    <w:rsid w:val="00471AC4"/>
    <w:rsid w:val="004834D2"/>
    <w:rsid w:val="0049309A"/>
    <w:rsid w:val="0049366D"/>
    <w:rsid w:val="004A12E8"/>
    <w:rsid w:val="004A4337"/>
    <w:rsid w:val="004A4F56"/>
    <w:rsid w:val="004B7481"/>
    <w:rsid w:val="004C31C9"/>
    <w:rsid w:val="004E143B"/>
    <w:rsid w:val="004E1D4D"/>
    <w:rsid w:val="004E250C"/>
    <w:rsid w:val="00505B51"/>
    <w:rsid w:val="00523E94"/>
    <w:rsid w:val="00533785"/>
    <w:rsid w:val="0055046E"/>
    <w:rsid w:val="0055154E"/>
    <w:rsid w:val="00555660"/>
    <w:rsid w:val="00563205"/>
    <w:rsid w:val="00572B22"/>
    <w:rsid w:val="00583DB3"/>
    <w:rsid w:val="00584B6E"/>
    <w:rsid w:val="00585D5F"/>
    <w:rsid w:val="00587CA9"/>
    <w:rsid w:val="005B101F"/>
    <w:rsid w:val="005C4587"/>
    <w:rsid w:val="005D0863"/>
    <w:rsid w:val="005D5239"/>
    <w:rsid w:val="005E284D"/>
    <w:rsid w:val="005F169D"/>
    <w:rsid w:val="005F295B"/>
    <w:rsid w:val="00616A50"/>
    <w:rsid w:val="00617AAB"/>
    <w:rsid w:val="006219CF"/>
    <w:rsid w:val="0062478B"/>
    <w:rsid w:val="0062722B"/>
    <w:rsid w:val="00627815"/>
    <w:rsid w:val="00641A87"/>
    <w:rsid w:val="00654E0A"/>
    <w:rsid w:val="00672536"/>
    <w:rsid w:val="00673470"/>
    <w:rsid w:val="0067603F"/>
    <w:rsid w:val="0068014F"/>
    <w:rsid w:val="00690EDB"/>
    <w:rsid w:val="006A02D4"/>
    <w:rsid w:val="006A776F"/>
    <w:rsid w:val="006F0967"/>
    <w:rsid w:val="006F4B23"/>
    <w:rsid w:val="006F7747"/>
    <w:rsid w:val="007043A6"/>
    <w:rsid w:val="00726524"/>
    <w:rsid w:val="00726AA9"/>
    <w:rsid w:val="00735AC4"/>
    <w:rsid w:val="00745647"/>
    <w:rsid w:val="00747002"/>
    <w:rsid w:val="0075602F"/>
    <w:rsid w:val="00762DCA"/>
    <w:rsid w:val="007729B7"/>
    <w:rsid w:val="00772B53"/>
    <w:rsid w:val="007814AC"/>
    <w:rsid w:val="007819D5"/>
    <w:rsid w:val="00790C7E"/>
    <w:rsid w:val="007A2E77"/>
    <w:rsid w:val="007A495A"/>
    <w:rsid w:val="007A578E"/>
    <w:rsid w:val="007B1AD4"/>
    <w:rsid w:val="007B2762"/>
    <w:rsid w:val="007D0AF1"/>
    <w:rsid w:val="007E021F"/>
    <w:rsid w:val="007E5B60"/>
    <w:rsid w:val="007F6E97"/>
    <w:rsid w:val="00801B34"/>
    <w:rsid w:val="008045F3"/>
    <w:rsid w:val="0081658C"/>
    <w:rsid w:val="00845220"/>
    <w:rsid w:val="008649ED"/>
    <w:rsid w:val="00866EC2"/>
    <w:rsid w:val="00883E64"/>
    <w:rsid w:val="00884530"/>
    <w:rsid w:val="00885C19"/>
    <w:rsid w:val="00887CCE"/>
    <w:rsid w:val="00893555"/>
    <w:rsid w:val="008A1F0E"/>
    <w:rsid w:val="008A4E98"/>
    <w:rsid w:val="008B0AB2"/>
    <w:rsid w:val="008B23C5"/>
    <w:rsid w:val="008B2E34"/>
    <w:rsid w:val="008B4A08"/>
    <w:rsid w:val="008C0C18"/>
    <w:rsid w:val="008C3925"/>
    <w:rsid w:val="008C70E3"/>
    <w:rsid w:val="008D4A43"/>
    <w:rsid w:val="008E0F80"/>
    <w:rsid w:val="008E245C"/>
    <w:rsid w:val="008F1C71"/>
    <w:rsid w:val="009024E6"/>
    <w:rsid w:val="0090510A"/>
    <w:rsid w:val="009075D1"/>
    <w:rsid w:val="00913E7B"/>
    <w:rsid w:val="0092068F"/>
    <w:rsid w:val="009265CD"/>
    <w:rsid w:val="00940358"/>
    <w:rsid w:val="0094053B"/>
    <w:rsid w:val="00944BEF"/>
    <w:rsid w:val="00951255"/>
    <w:rsid w:val="00967928"/>
    <w:rsid w:val="00967E53"/>
    <w:rsid w:val="009758F3"/>
    <w:rsid w:val="00987890"/>
    <w:rsid w:val="0099213E"/>
    <w:rsid w:val="009A47ED"/>
    <w:rsid w:val="009A7FE6"/>
    <w:rsid w:val="009C3C8F"/>
    <w:rsid w:val="009D2239"/>
    <w:rsid w:val="009E4995"/>
    <w:rsid w:val="009E700A"/>
    <w:rsid w:val="009F2D4C"/>
    <w:rsid w:val="009F74C3"/>
    <w:rsid w:val="00A03B34"/>
    <w:rsid w:val="00A15B1D"/>
    <w:rsid w:val="00A23629"/>
    <w:rsid w:val="00A3161F"/>
    <w:rsid w:val="00A36621"/>
    <w:rsid w:val="00A37A47"/>
    <w:rsid w:val="00A41660"/>
    <w:rsid w:val="00A53F1F"/>
    <w:rsid w:val="00A84BF9"/>
    <w:rsid w:val="00A90F37"/>
    <w:rsid w:val="00A93B7F"/>
    <w:rsid w:val="00A9478E"/>
    <w:rsid w:val="00AA3E02"/>
    <w:rsid w:val="00AB64D9"/>
    <w:rsid w:val="00AC0653"/>
    <w:rsid w:val="00AC2024"/>
    <w:rsid w:val="00AC23EF"/>
    <w:rsid w:val="00AC31A0"/>
    <w:rsid w:val="00AC5785"/>
    <w:rsid w:val="00AD00F6"/>
    <w:rsid w:val="00AD253E"/>
    <w:rsid w:val="00AD5688"/>
    <w:rsid w:val="00B00BAE"/>
    <w:rsid w:val="00B04D29"/>
    <w:rsid w:val="00B13CDD"/>
    <w:rsid w:val="00B157AA"/>
    <w:rsid w:val="00B16225"/>
    <w:rsid w:val="00B16330"/>
    <w:rsid w:val="00B208B2"/>
    <w:rsid w:val="00B24839"/>
    <w:rsid w:val="00B25A44"/>
    <w:rsid w:val="00B36A28"/>
    <w:rsid w:val="00B4469A"/>
    <w:rsid w:val="00B50A1A"/>
    <w:rsid w:val="00B51435"/>
    <w:rsid w:val="00B67D15"/>
    <w:rsid w:val="00B82D5E"/>
    <w:rsid w:val="00B84DBD"/>
    <w:rsid w:val="00BA304A"/>
    <w:rsid w:val="00BC6A91"/>
    <w:rsid w:val="00BC6DD2"/>
    <w:rsid w:val="00BD10AC"/>
    <w:rsid w:val="00BD1933"/>
    <w:rsid w:val="00BF7F37"/>
    <w:rsid w:val="00C01082"/>
    <w:rsid w:val="00C06CFA"/>
    <w:rsid w:val="00C154DC"/>
    <w:rsid w:val="00C34BF8"/>
    <w:rsid w:val="00C55884"/>
    <w:rsid w:val="00C61361"/>
    <w:rsid w:val="00C62C97"/>
    <w:rsid w:val="00C94EEA"/>
    <w:rsid w:val="00CA2F82"/>
    <w:rsid w:val="00CA4D6E"/>
    <w:rsid w:val="00CB4C49"/>
    <w:rsid w:val="00CB52E5"/>
    <w:rsid w:val="00CC012D"/>
    <w:rsid w:val="00CD2370"/>
    <w:rsid w:val="00CE5C1F"/>
    <w:rsid w:val="00CE72F4"/>
    <w:rsid w:val="00CF4707"/>
    <w:rsid w:val="00CF553B"/>
    <w:rsid w:val="00D05305"/>
    <w:rsid w:val="00D21134"/>
    <w:rsid w:val="00D220E7"/>
    <w:rsid w:val="00D272E4"/>
    <w:rsid w:val="00D424C3"/>
    <w:rsid w:val="00D65CD2"/>
    <w:rsid w:val="00D67E21"/>
    <w:rsid w:val="00D84B96"/>
    <w:rsid w:val="00D903F7"/>
    <w:rsid w:val="00D94B97"/>
    <w:rsid w:val="00DA60E8"/>
    <w:rsid w:val="00DB25A9"/>
    <w:rsid w:val="00DB33E8"/>
    <w:rsid w:val="00DC0593"/>
    <w:rsid w:val="00DC40EC"/>
    <w:rsid w:val="00DE2202"/>
    <w:rsid w:val="00DE5901"/>
    <w:rsid w:val="00DE6C61"/>
    <w:rsid w:val="00E00E9F"/>
    <w:rsid w:val="00E04DEA"/>
    <w:rsid w:val="00E13A96"/>
    <w:rsid w:val="00E56A4C"/>
    <w:rsid w:val="00E636B9"/>
    <w:rsid w:val="00E75A4D"/>
    <w:rsid w:val="00E84B6E"/>
    <w:rsid w:val="00E84C16"/>
    <w:rsid w:val="00EA5EE4"/>
    <w:rsid w:val="00EA6902"/>
    <w:rsid w:val="00EC2160"/>
    <w:rsid w:val="00ED0897"/>
    <w:rsid w:val="00ED0EB6"/>
    <w:rsid w:val="00ED4661"/>
    <w:rsid w:val="00ED50E6"/>
    <w:rsid w:val="00ED73A7"/>
    <w:rsid w:val="00EE04BE"/>
    <w:rsid w:val="00EE372B"/>
    <w:rsid w:val="00EE5020"/>
    <w:rsid w:val="00EF5767"/>
    <w:rsid w:val="00F0104B"/>
    <w:rsid w:val="00F0722C"/>
    <w:rsid w:val="00F1400F"/>
    <w:rsid w:val="00F14A5B"/>
    <w:rsid w:val="00F14AFF"/>
    <w:rsid w:val="00F170A7"/>
    <w:rsid w:val="00F174A3"/>
    <w:rsid w:val="00F24140"/>
    <w:rsid w:val="00F24D81"/>
    <w:rsid w:val="00F2732A"/>
    <w:rsid w:val="00F344BD"/>
    <w:rsid w:val="00F4065B"/>
    <w:rsid w:val="00F43BB6"/>
    <w:rsid w:val="00F470F0"/>
    <w:rsid w:val="00F5014B"/>
    <w:rsid w:val="00F65103"/>
    <w:rsid w:val="00F71A68"/>
    <w:rsid w:val="00F73DA7"/>
    <w:rsid w:val="00F7734A"/>
    <w:rsid w:val="00F842D4"/>
    <w:rsid w:val="00F84BB9"/>
    <w:rsid w:val="00F87601"/>
    <w:rsid w:val="00F94035"/>
    <w:rsid w:val="00F96CA7"/>
    <w:rsid w:val="00FA32D6"/>
    <w:rsid w:val="00FA5EAE"/>
    <w:rsid w:val="00FB5581"/>
    <w:rsid w:val="00FC11BF"/>
    <w:rsid w:val="00FC7126"/>
    <w:rsid w:val="00FD2179"/>
    <w:rsid w:val="00FD4815"/>
    <w:rsid w:val="00FE04DC"/>
    <w:rsid w:val="00FE4F17"/>
    <w:rsid w:val="00FF3362"/>
    <w:rsid w:val="00FF39BB"/>
    <w:rsid w:val="00FF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E1004C-A613-A84C-830C-2F0867C1B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E250C"/>
    <w:pPr>
      <w:spacing w:line="240" w:lineRule="exact"/>
    </w:pPr>
    <w:rPr>
      <w:rFonts w:ascii="Times" w:hAnsi="Times" w:cs="Times New Roman"/>
      <w:kern w:val="0"/>
      <w:sz w:val="20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4E250C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4E250C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table" w:styleId="1-3">
    <w:name w:val="List Table 1 Light Accent 3"/>
    <w:basedOn w:val="a1"/>
    <w:uiPriority w:val="46"/>
    <w:rsid w:val="004E250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qing</dc:creator>
  <cp:keywords/>
  <dc:description/>
  <cp:lastModifiedBy>yang yuqing</cp:lastModifiedBy>
  <cp:revision>6</cp:revision>
  <dcterms:created xsi:type="dcterms:W3CDTF">2019-01-17T12:19:00Z</dcterms:created>
  <dcterms:modified xsi:type="dcterms:W3CDTF">2019-10-05T07:31:00Z</dcterms:modified>
</cp:coreProperties>
</file>